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1255F92C" w14:textId="34FAECB3" w:rsidR="00413018" w:rsidRPr="00F24236" w:rsidDel="00BE0106" w:rsidRDefault="00F24236" w:rsidP="00BE0106">
      <w:pPr>
        <w:spacing w:line="480" w:lineRule="auto"/>
        <w:jc w:val="both"/>
        <w:rPr>
          <w:del w:id="0" w:author="Bush, Keith A" w:date="2022-02-02T14:53:00Z"/>
          <w:b/>
          <w:sz w:val="36"/>
          <w:szCs w:val="36"/>
        </w:rPr>
      </w:pPr>
      <w:r w:rsidRPr="00F24236">
        <w:rPr>
          <w:b/>
          <w:sz w:val="36"/>
          <w:szCs w:val="36"/>
        </w:rPr>
        <w:t>S1 Methods</w:t>
      </w:r>
    </w:p>
    <w:p w14:paraId="2950BF95" w14:textId="510A9251" w:rsidR="007543BA" w:rsidRDefault="007543BA" w:rsidP="00BE0106">
      <w:pPr>
        <w:spacing w:line="480" w:lineRule="auto"/>
        <w:jc w:val="both"/>
        <w:rPr>
          <w:b/>
        </w:rPr>
      </w:pPr>
    </w:p>
    <w:p w14:paraId="245A2F84" w14:textId="32DDA07D" w:rsidR="00EB35F7" w:rsidRPr="00F24236" w:rsidRDefault="00B46E28" w:rsidP="00BE0106">
      <w:pPr>
        <w:spacing w:line="480" w:lineRule="auto"/>
        <w:jc w:val="both"/>
        <w:rPr>
          <w:b/>
          <w:sz w:val="32"/>
          <w:szCs w:val="32"/>
        </w:rPr>
      </w:pPr>
      <w:r w:rsidRPr="00F24236">
        <w:rPr>
          <w:b/>
          <w:sz w:val="32"/>
          <w:szCs w:val="32"/>
        </w:rPr>
        <w:t xml:space="preserve">Image Stimulus Selection </w:t>
      </w:r>
    </w:p>
    <w:p w14:paraId="2C48DDDF" w14:textId="734C6203" w:rsidR="00B46E28" w:rsidRPr="00EB35F7" w:rsidRDefault="00B46E28" w:rsidP="00BE0106">
      <w:pPr>
        <w:spacing w:line="480" w:lineRule="auto"/>
        <w:jc w:val="both"/>
      </w:pPr>
      <w:r>
        <w:t>As reported in prior work</w:t>
      </w:r>
      <w:r w:rsidR="008F29F8">
        <w:fldChar w:fldCharType="begin"/>
      </w:r>
      <w:r w:rsidR="007E5C7A">
        <w:instrText xml:space="preserve"> ADDIN ZOTERO_ITEM CSL_CITATION {"citationID":"NGxvHMx3","properties":{"formattedCitation":"[1]","plainCitation":"[1]","noteIndex":0},"citationItems":[{"id":1675,"uris":["http://zotero.org/users/3070086/items/8UQSUAFP"],"uri":["http://zotero.org/users/3070086/items/8UQSUAFP"],"itemData":{"id":1675,"type":"article-journal","abstract":"The brain state hypothesis of image-induced affect processing, which posits that a one-to-one mapping exists between each image stimulus and its induced functional magnetic resonance imaging (fMRI)-derived neural activation pattern (i.e., brain state), has recently received support from several multivariate pattern analysis (MVPA) studies. Critically, however, classiﬁcation accuracy differences across these studies, which largely share experimental designs and analyses, suggest that there exist one or more unaccounted sources of variance within MVPA studies of affect processing. To explore this possibility, we directly demonstrated strong inter-study correlations between imageinduced affective brain states acquired 4 years apart on the same MRI scanner using near-identical methodology with studies differing only by the speciﬁc image stimuli and subjects. We subsequently developed a plausible explanation for inter-study differences in affective valence and arousal classiﬁcation accuracies based on the spatial distribution of the perceived affective properties of the stimuli. Controlling for this distribution improved valence classiﬁcation accuracy from 56% to 85% and arousal classiﬁcation accuracy from 61% to 78%, which mirrored the full range of classiﬁcation accuracy across studies within the existing literature. Finally, we validated the predictive ﬁdelity of our image-related brain states according to an independent measurement, autonomic arousal, captured via skin conductance response (SCR). Brain states signiﬁcantly but weakly (r = 0.08) predicted the SCRs that accompanied individual image stimulations. More importantly, the effect size of brain state predictions of SCR increased more than threefold (r = 0.25) when the stimulus set was restricted to those images having grouplevel signiﬁcantly classiﬁable arousal properties.","container-title":"Frontiers in Human Neuroscience","DOI":"10.3389/fnhum.2018.00262","ISSN":"1662-5161","language":"en","source":"Crossref","title":"Brain States That Encode Perceived Emotion Are Reproducible but Their Classification Accuracy Is Stimulus-Dependent","URL":"https://www.frontiersin.org/article/10.3389/fnhum.2018.00262/full","volume":"12","author":[{"family":"Bush","given":"Keith A."},{"family":"Gardner","given":"Jonathan"},{"family":"Privratsky","given":"Anthony"},{"family":"Chung","given":"Ming-Hua"},{"family":"James","given":"G. Andrew"},{"family":"Kilts","given":"Clinton D."}],"accessed":{"date-parts":[["2018",7,25]]},"issued":{"date-parts":[["2018",7,2]]}}}],"schema":"https://github.com/citation-style-language/schema/raw/master/csl-citation.json"} </w:instrText>
      </w:r>
      <w:r w:rsidR="008F29F8">
        <w:fldChar w:fldCharType="separate"/>
      </w:r>
      <w:r w:rsidR="007E5C7A" w:rsidRPr="007E5C7A">
        <w:t>[1]</w:t>
      </w:r>
      <w:r w:rsidR="008F29F8">
        <w:fldChar w:fldCharType="end"/>
      </w:r>
      <w:r w:rsidR="008F29F8">
        <w:t xml:space="preserve">, </w:t>
      </w:r>
      <w:r w:rsidR="00205819">
        <w:t>90</w:t>
      </w:r>
      <w:r>
        <w:t xml:space="preserve"> </w:t>
      </w:r>
      <w:r w:rsidR="00205819">
        <w:t xml:space="preserve">implicit induction </w:t>
      </w:r>
      <w:r>
        <w:t xml:space="preserve">image stimuli were selected from the International Affective Picture Set </w:t>
      </w:r>
      <w:r w:rsidR="008F29F8">
        <w:t>(IAPS). Each</w:t>
      </w:r>
      <w:r>
        <w:t xml:space="preserve"> </w:t>
      </w:r>
      <w:r w:rsidRPr="00773330">
        <w:t xml:space="preserve">IAPS </w:t>
      </w:r>
      <w:r w:rsidR="008F29F8">
        <w:t>image is</w:t>
      </w:r>
      <w:r>
        <w:t xml:space="preserve"> associated</w:t>
      </w:r>
      <w:r w:rsidR="008F29F8">
        <w:t xml:space="preserve"> with</w:t>
      </w:r>
      <w:r>
        <w:t xml:space="preserve"> </w:t>
      </w:r>
      <w:r w:rsidRPr="00773330">
        <w:t xml:space="preserve">normative </w:t>
      </w:r>
      <w:r w:rsidR="00523125">
        <w:t xml:space="preserve">scores </w:t>
      </w:r>
      <w:r w:rsidR="004A337B">
        <w:t>(</w:t>
      </w:r>
      <w:r w:rsidR="00523125">
        <w:t xml:space="preserve">based </w:t>
      </w:r>
      <w:r>
        <w:t xml:space="preserve">upon </w:t>
      </w:r>
      <w:r w:rsidR="008F29F8">
        <w:t xml:space="preserve">group-level </w:t>
      </w:r>
      <w:r w:rsidR="00523125">
        <w:t xml:space="preserve">mean </w:t>
      </w:r>
      <w:r>
        <w:t>measurements from</w:t>
      </w:r>
      <w:r w:rsidRPr="00773330">
        <w:t xml:space="preserve"> a 9-point Likert scale) of </w:t>
      </w:r>
      <w:r>
        <w:t xml:space="preserve">image </w:t>
      </w:r>
      <w:r w:rsidRPr="00773330">
        <w:t xml:space="preserve">valence </w:t>
      </w:r>
      <w:r>
        <w:t>and</w:t>
      </w:r>
      <w:r w:rsidRPr="00773330">
        <w:t xml:space="preserve"> arousal. </w:t>
      </w:r>
      <w:r w:rsidR="008F29F8">
        <w:t xml:space="preserve">We </w:t>
      </w:r>
      <w:r w:rsidRPr="00773330">
        <w:t xml:space="preserve">computationally </w:t>
      </w:r>
      <w:r w:rsidR="008F29F8">
        <w:t xml:space="preserve">sampled our image subset </w:t>
      </w:r>
      <w:r w:rsidRPr="00773330">
        <w:t xml:space="preserve">from the full IAPS </w:t>
      </w:r>
      <w:r w:rsidR="003222D5" w:rsidRPr="00773330">
        <w:t>image set</w:t>
      </w:r>
      <w:r w:rsidRPr="00773330">
        <w:t xml:space="preserve"> according to a maximum separation heuristic</w:t>
      </w:r>
      <w:r w:rsidR="008F29F8">
        <w:t xml:space="preserve"> in which (starting with a randomly selected image) e</w:t>
      </w:r>
      <w:r w:rsidRPr="00773330">
        <w:t xml:space="preserve">ach </w:t>
      </w:r>
      <w:r w:rsidR="008F29F8">
        <w:t xml:space="preserve">additional image is selected such that its normative valence and arousal scores exhibit the maximum summed Euclidean distance (in arousal-valence coordinates) to all currently selected images </w:t>
      </w:r>
      <w:r w:rsidR="008F29F8" w:rsidRPr="00773330">
        <w:t xml:space="preserve">(see </w:t>
      </w:r>
      <w:ins w:id="1" w:author="Bush, Keith A" w:date="2022-02-02T14:52:00Z">
        <w:r w:rsidR="00BE0106">
          <w:t>S1 Fig</w:t>
        </w:r>
      </w:ins>
      <w:del w:id="2" w:author="Bush, Keith A" w:date="2022-02-02T14:52:00Z">
        <w:r w:rsidR="008F29F8" w:rsidDel="00BE0106">
          <w:delText xml:space="preserve">Supplemental </w:delText>
        </w:r>
        <w:r w:rsidR="008F29F8" w:rsidRPr="00773330" w:rsidDel="00BE0106">
          <w:delText>Fig</w:delText>
        </w:r>
        <w:r w:rsidR="008F29F8" w:rsidDel="00BE0106">
          <w:delText>ure S</w:delText>
        </w:r>
        <w:r w:rsidR="008F29F8" w:rsidRPr="00773330" w:rsidDel="00BE0106">
          <w:delText>1</w:delText>
        </w:r>
      </w:del>
      <w:r w:rsidR="008F29F8" w:rsidRPr="00773330">
        <w:t>)</w:t>
      </w:r>
      <w:r w:rsidR="008F29F8">
        <w:t>.</w:t>
      </w:r>
      <w:r w:rsidR="00EB35F7">
        <w:t xml:space="preserve"> </w:t>
      </w:r>
      <w:r w:rsidR="00205819">
        <w:t>30 i</w:t>
      </w:r>
      <w:r w:rsidR="00EB35F7">
        <w:t xml:space="preserve">mages comprising the cues of the </w:t>
      </w:r>
      <w:r w:rsidR="00502411">
        <w:t>c</w:t>
      </w:r>
      <w:r w:rsidR="00EB35F7">
        <w:t>ued-</w:t>
      </w:r>
      <w:r w:rsidR="00502411">
        <w:t>r</w:t>
      </w:r>
      <w:r w:rsidR="00EB35F7">
        <w:t>ecall</w:t>
      </w:r>
      <w:r w:rsidR="00493C88">
        <w:t>/</w:t>
      </w:r>
      <w:r w:rsidR="00502411">
        <w:t>r</w:t>
      </w:r>
      <w:r w:rsidR="00493C88">
        <w:t>e-exp</w:t>
      </w:r>
      <w:r w:rsidR="00502411">
        <w:t>eriencing</w:t>
      </w:r>
      <w:r w:rsidR="00EB35F7">
        <w:t xml:space="preserve"> trials were similarly sample</w:t>
      </w:r>
      <w:r w:rsidR="000D0C0D">
        <w:t>d</w:t>
      </w:r>
      <w:r w:rsidR="00EB35F7">
        <w:t xml:space="preserve"> (see </w:t>
      </w:r>
      <w:ins w:id="3" w:author="Bush, Keith A" w:date="2022-02-02T14:52:00Z">
        <w:r w:rsidR="00BE0106">
          <w:t>S1 Fig</w:t>
        </w:r>
      </w:ins>
      <w:del w:id="4" w:author="Bush, Keith A" w:date="2022-02-02T14:52:00Z">
        <w:r w:rsidR="00EB35F7" w:rsidDel="00BE0106">
          <w:delText>Supplement Figure S1</w:delText>
        </w:r>
      </w:del>
      <w:r w:rsidR="00EB35F7">
        <w:t xml:space="preserve">). </w:t>
      </w:r>
      <w:r w:rsidR="001F1684">
        <w:t>The image</w:t>
      </w:r>
      <w:r w:rsidR="00922719">
        <w:t xml:space="preserve"> </w:t>
      </w:r>
      <w:r w:rsidR="001F1684">
        <w:t>set</w:t>
      </w:r>
      <w:r w:rsidR="00922719">
        <w:t>s</w:t>
      </w:r>
      <w:r w:rsidR="001F1684">
        <w:t xml:space="preserve"> w</w:t>
      </w:r>
      <w:r w:rsidR="00922719">
        <w:t>ere</w:t>
      </w:r>
      <w:r w:rsidR="001F1684">
        <w:t xml:space="preserve"> then fixed for all participants.</w:t>
      </w:r>
      <w:r w:rsidR="00922719">
        <w:t xml:space="preserve"> Normative valence and arousal scores for all image stimuli, as well as counts and distributions of the affective scores comprising the positive and negative classes used to train the decoding models</w:t>
      </w:r>
      <w:r w:rsidR="00824A7F">
        <w:t>,</w:t>
      </w:r>
      <w:r w:rsidR="00922719">
        <w:t xml:space="preserve"> are presented in </w:t>
      </w:r>
      <w:r w:rsidR="00AF30C2">
        <w:t>S</w:t>
      </w:r>
      <w:r w:rsidR="00922719">
        <w:t>1</w:t>
      </w:r>
      <w:r w:rsidR="00AF30C2">
        <w:t>–S</w:t>
      </w:r>
      <w:r w:rsidR="00922719">
        <w:t>3</w:t>
      </w:r>
      <w:r w:rsidR="00BE0106">
        <w:t xml:space="preserve"> Tables.</w:t>
      </w:r>
    </w:p>
    <w:p w14:paraId="5E2C7F80" w14:textId="77777777" w:rsidR="00437C50" w:rsidDel="00BE0106" w:rsidRDefault="00437C50" w:rsidP="00BE0106">
      <w:pPr>
        <w:spacing w:line="480" w:lineRule="auto"/>
        <w:jc w:val="both"/>
        <w:rPr>
          <w:del w:id="5" w:author="Bush, Keith A" w:date="2022-02-02T14:53:00Z"/>
        </w:rPr>
      </w:pPr>
    </w:p>
    <w:p w14:paraId="18AF4174" w14:textId="77777777" w:rsidR="00FC3727" w:rsidRDefault="00FC3727" w:rsidP="00BE0106">
      <w:pPr>
        <w:spacing w:line="480" w:lineRule="auto"/>
        <w:jc w:val="both"/>
      </w:pPr>
    </w:p>
    <w:p w14:paraId="6205F4FF" w14:textId="124C46E5" w:rsidR="00EB35F7" w:rsidRPr="00F24236" w:rsidRDefault="009E0819" w:rsidP="00BE0106">
      <w:pPr>
        <w:spacing w:line="480" w:lineRule="auto"/>
        <w:jc w:val="both"/>
        <w:rPr>
          <w:b/>
          <w:sz w:val="32"/>
          <w:szCs w:val="32"/>
        </w:rPr>
      </w:pPr>
      <w:r w:rsidRPr="00F24236">
        <w:rPr>
          <w:b/>
          <w:sz w:val="32"/>
          <w:szCs w:val="32"/>
        </w:rPr>
        <w:t xml:space="preserve">Reliable Stimulus </w:t>
      </w:r>
      <w:r w:rsidR="00B46E28" w:rsidRPr="00F24236">
        <w:rPr>
          <w:b/>
          <w:sz w:val="32"/>
          <w:szCs w:val="32"/>
        </w:rPr>
        <w:t xml:space="preserve">Subset </w:t>
      </w:r>
      <w:r w:rsidRPr="00F24236">
        <w:rPr>
          <w:b/>
          <w:sz w:val="32"/>
          <w:szCs w:val="32"/>
        </w:rPr>
        <w:t>Sampling</w:t>
      </w:r>
    </w:p>
    <w:p w14:paraId="179B65D2" w14:textId="7FD141CD" w:rsidR="000A56D0" w:rsidRDefault="00D237E8" w:rsidP="00BE0106">
      <w:pPr>
        <w:spacing w:line="480" w:lineRule="auto"/>
        <w:jc w:val="both"/>
      </w:pPr>
      <w:r w:rsidRPr="000A56D0">
        <w:t>A key question facing affect processing researchers is how to accurately classify stimuli.  As valence and arousal are dimensional properties of affect, the natural demarcation of</w:t>
      </w:r>
      <w:r w:rsidR="000A56D0" w:rsidRPr="000A56D0">
        <w:t xml:space="preserve">, e.g., positive versus negative, valence is </w:t>
      </w:r>
      <w:r w:rsidR="00D9274D">
        <w:t xml:space="preserve">potentially </w:t>
      </w:r>
      <w:r w:rsidR="000A56D0" w:rsidRPr="000A56D0">
        <w:t xml:space="preserve">unclear </w:t>
      </w:r>
      <w:r w:rsidR="000A56D0" w:rsidRPr="00B63A48">
        <w:rPr>
          <w:i/>
        </w:rPr>
        <w:t>a prior</w:t>
      </w:r>
      <w:r w:rsidR="00465C16" w:rsidRPr="00B63A48">
        <w:rPr>
          <w:i/>
        </w:rPr>
        <w:t>i</w:t>
      </w:r>
      <w:r w:rsidR="00D9274D">
        <w:t>. Moreover, the</w:t>
      </w:r>
      <w:r w:rsidR="000A56D0" w:rsidRPr="000A56D0">
        <w:t xml:space="preserve"> propriety of labeling certain stimuli as neutrally valent</w:t>
      </w:r>
      <w:r w:rsidR="00D9274D">
        <w:t xml:space="preserve"> is also unclear</w:t>
      </w:r>
      <w:r w:rsidR="000A56D0" w:rsidRPr="000A56D0">
        <w:t xml:space="preserve">. Similar questions arise in the labeling of arousal. These questions become particularly relevant when curating stimuli for the training </w:t>
      </w:r>
      <w:r w:rsidR="00D9274D">
        <w:t>of</w:t>
      </w:r>
      <w:r w:rsidR="000A56D0" w:rsidRPr="000A56D0">
        <w:t xml:space="preserve"> affect processing decoding models and for comparing performance between decoding models. Training data that cluster in the extremes of an affective dimension may confer a degree of simplicity to the decoding problem that does not necessarily exist in nature. In prior work we described how image stimuli </w:t>
      </w:r>
      <w:r w:rsidR="000A56D0" w:rsidRPr="000A56D0">
        <w:lastRenderedPageBreak/>
        <w:t xml:space="preserve">could exhibit reliable properties of positive versus negative affect processing by measuring the degree to which the brain states induced by these stimuli cluster. Stimuli exhibiting canonical two-class induction properties were labeled as </w:t>
      </w:r>
      <w:r w:rsidR="00D9274D">
        <w:t xml:space="preserve">part of </w:t>
      </w:r>
      <w:r w:rsidR="000A56D0" w:rsidRPr="000A56D0">
        <w:t>the ‘Reliable Stimulus Subset’ of the total stimulus set</w:t>
      </w:r>
      <w:r w:rsidR="000A56D0" w:rsidRPr="000A56D0">
        <w:fldChar w:fldCharType="begin"/>
      </w:r>
      <w:r w:rsidR="007E5C7A">
        <w:instrText xml:space="preserve"> ADDIN ZOTERO_ITEM CSL_CITATION {"citationID":"jPgQNRqk","properties":{"formattedCitation":"[1]","plainCitation":"[1]","noteIndex":0},"citationItems":[{"id":1675,"uris":["http://zotero.org/users/3070086/items/8UQSUAFP"],"uri":["http://zotero.org/users/3070086/items/8UQSUAFP"],"itemData":{"id":1675,"type":"article-journal","abstract":"The brain state hypothesis of image-induced affect processing, which posits that a one-to-one mapping exists between each image stimulus and its induced functional magnetic resonance imaging (fMRI)-derived neural activation pattern (i.e., brain state), has recently received support from several multivariate pattern analysis (MVPA) studies. Critically, however, classiﬁcation accuracy differences across these studies, which largely share experimental designs and analyses, suggest that there exist one or more unaccounted sources of variance within MVPA studies of affect processing. To explore this possibility, we directly demonstrated strong inter-study correlations between imageinduced affective brain states acquired 4 years apart on the same MRI scanner using near-identical methodology with studies differing only by the speciﬁc image stimuli and subjects. We subsequently developed a plausible explanation for inter-study differences in affective valence and arousal classiﬁcation accuracies based on the spatial distribution of the perceived affective properties of the stimuli. Controlling for this distribution improved valence classiﬁcation accuracy from 56% to 85% and arousal classiﬁcation accuracy from 61% to 78%, which mirrored the full range of classiﬁcation accuracy across studies within the existing literature. Finally, we validated the predictive ﬁdelity of our image-related brain states according to an independent measurement, autonomic arousal, captured via skin conductance response (SCR). Brain states signiﬁcantly but weakly (r = 0.08) predicted the SCRs that accompanied individual image stimulations. More importantly, the effect size of brain state predictions of SCR increased more than threefold (r = 0.25) when the stimulus set was restricted to those images having grouplevel signiﬁcantly classiﬁable arousal properties.","container-title":"Frontiers in Human Neuroscience","DOI":"10.3389/fnhum.2018.00262","ISSN":"1662-5161","language":"en","source":"Crossref","title":"Brain States That Encode Perceived Emotion Are Reproducible but Their Classification Accuracy Is Stimulus-Dependent","URL":"https://www.frontiersin.org/article/10.3389/fnhum.2018.00262/full","volume":"12","author":[{"family":"Bush","given":"Keith A."},{"family":"Gardner","given":"Jonathan"},{"family":"Privratsky","given":"Anthony"},{"family":"Chung","given":"Ming-Hua"},{"family":"James","given":"G. Andrew"},{"family":"Kilts","given":"Clinton D."}],"accessed":{"date-parts":[["2018",7,25]]},"issued":{"date-parts":[["2018",7,2]]}}}],"schema":"https://github.com/citation-style-language/schema/raw/master/csl-citation.json"} </w:instrText>
      </w:r>
      <w:r w:rsidR="000A56D0" w:rsidRPr="000A56D0">
        <w:fldChar w:fldCharType="separate"/>
      </w:r>
      <w:r w:rsidR="007E5C7A" w:rsidRPr="007E5C7A">
        <w:t>[1]</w:t>
      </w:r>
      <w:r w:rsidR="000A56D0" w:rsidRPr="000A56D0">
        <w:fldChar w:fldCharType="end"/>
      </w:r>
      <w:r w:rsidR="000A56D0" w:rsidRPr="000A56D0">
        <w:t>.</w:t>
      </w:r>
      <w:r w:rsidR="000A56D0">
        <w:t xml:space="preserve">  </w:t>
      </w:r>
    </w:p>
    <w:p w14:paraId="5284C920" w14:textId="3F03465D" w:rsidR="009E0819" w:rsidDel="00BE0106" w:rsidRDefault="00BF52D8" w:rsidP="00BE0106">
      <w:pPr>
        <w:spacing w:line="480" w:lineRule="auto"/>
        <w:jc w:val="both"/>
        <w:rPr>
          <w:del w:id="6" w:author="Bush, Keith A" w:date="2022-02-02T14:53:00Z"/>
        </w:rPr>
      </w:pPr>
      <w:r>
        <w:tab/>
        <w:t>In this work we modified the original Reliable Stimulus Subset selection algorithm to incorporate a null distribution formed from global permutation testing of</w:t>
      </w:r>
      <w:r w:rsidR="008B1A21">
        <w:t xml:space="preserve"> the</w:t>
      </w:r>
      <w:r>
        <w:t xml:space="preserve"> decoding models.  For clarity, we summarize the algorithm as follows. </w:t>
      </w:r>
      <w:r w:rsidR="00B46E28" w:rsidRPr="00BF52D8">
        <w:t xml:space="preserve">For each subject, i, for each stimulus, j, we evaluated the reliability of stimulus j based on the distribution of predictions made for this stimulus by the </w:t>
      </w:r>
      <w:r w:rsidR="004D16C9">
        <w:t>remaining</w:t>
      </w:r>
      <w:r w:rsidR="00B46E28" w:rsidRPr="00BF52D8">
        <w:t xml:space="preserve"> set of study subjects</w:t>
      </w:r>
      <w:r w:rsidRPr="00BF52D8">
        <w:t xml:space="preserve"> (n=</w:t>
      </w:r>
      <w:r w:rsidR="00851657">
        <w:t>88</w:t>
      </w:r>
      <w:r w:rsidRPr="00BF52D8">
        <w:t>)</w:t>
      </w:r>
      <w:r w:rsidR="00B46E28" w:rsidRPr="00BF52D8">
        <w:t xml:space="preserve">.  Each stimulus that exhibited prediction accuracy greater than chance </w:t>
      </w:r>
      <w:r w:rsidRPr="00BF52D8">
        <w:t xml:space="preserve">according to the </w:t>
      </w:r>
      <w:r w:rsidR="00B46E28" w:rsidRPr="00BF52D8">
        <w:t>binomial distribution</w:t>
      </w:r>
      <w:r w:rsidR="00D9274D">
        <w:t xml:space="preserve"> (</w:t>
      </w:r>
      <w:r w:rsidR="00B46E28" w:rsidRPr="00BF52D8">
        <w:t>n=</w:t>
      </w:r>
      <w:r w:rsidR="00851657">
        <w:t>88</w:t>
      </w:r>
      <w:r w:rsidR="00B46E28" w:rsidRPr="00BF52D8">
        <w:t>,</w:t>
      </w:r>
      <w:r w:rsidRPr="00BF52D8">
        <w:t xml:space="preserve"> </w:t>
      </w:r>
      <w:r w:rsidR="00B46E28" w:rsidRPr="00BF52D8">
        <w:rPr>
          <w:i/>
        </w:rPr>
        <w:t>α</w:t>
      </w:r>
      <w:r w:rsidR="00B46E28" w:rsidRPr="00BF52D8">
        <w:t xml:space="preserve">=0.05) </w:t>
      </w:r>
      <w:r w:rsidRPr="00BF52D8">
        <w:t xml:space="preserve">where the null </w:t>
      </w:r>
      <w:r w:rsidR="003222D5" w:rsidRPr="00BF52D8">
        <w:t>probability</w:t>
      </w:r>
      <w:r w:rsidRPr="00BF52D8">
        <w:t xml:space="preserve"> </w:t>
      </w:r>
      <w:r w:rsidR="00D9274D">
        <w:t>was</w:t>
      </w:r>
      <w:r w:rsidRPr="00BF52D8">
        <w:t xml:space="preserve"> defined as the mean accuracy of all </w:t>
      </w:r>
      <w:r w:rsidR="004D16C9">
        <w:t>remaining</w:t>
      </w:r>
      <w:r w:rsidRPr="00BF52D8">
        <w:t xml:space="preserve"> subjects</w:t>
      </w:r>
      <w:r w:rsidR="003222D5">
        <w:t>’</w:t>
      </w:r>
      <w:r w:rsidRPr="00BF52D8">
        <w:t xml:space="preserve"> permutation tests (SVM fit of beta-series to uniformly randomly assigned class labels</w:t>
      </w:r>
      <w:r w:rsidR="003222D5">
        <w:t xml:space="preserve"> averaged over </w:t>
      </w:r>
      <w:r w:rsidR="007832CE">
        <w:t>100</w:t>
      </w:r>
      <w:r w:rsidR="003222D5">
        <w:t>0 trials</w:t>
      </w:r>
      <w:r w:rsidRPr="00BF52D8">
        <w:t xml:space="preserve">) </w:t>
      </w:r>
      <w:r w:rsidR="00B46E28" w:rsidRPr="00BF52D8">
        <w:t>was identified as ‘reliable’ and added to the subject’s reliable stimulus set, RSS</w:t>
      </w:r>
      <w:r w:rsidR="00B46E28" w:rsidRPr="00BF52D8">
        <w:rPr>
          <w:vertAlign w:val="subscript"/>
        </w:rPr>
        <w:t>i</w:t>
      </w:r>
      <w:r w:rsidR="00B46E28" w:rsidRPr="00BF52D8">
        <w:t xml:space="preserve">. </w:t>
      </w:r>
      <w:r>
        <w:t xml:space="preserve">We </w:t>
      </w:r>
      <w:r w:rsidR="008E302D">
        <w:t>then conduct</w:t>
      </w:r>
      <w:r w:rsidR="00D9274D">
        <w:t>ed</w:t>
      </w:r>
      <w:r w:rsidR="008E302D">
        <w:t xml:space="preserve"> within-subject classification of the RSS using the </w:t>
      </w:r>
      <w:r w:rsidR="009254E1">
        <w:t>i</w:t>
      </w:r>
      <w:r w:rsidR="008E302D" w:rsidRPr="008E302D">
        <w:rPr>
          <w:vertAlign w:val="superscript"/>
        </w:rPr>
        <w:t>th</w:t>
      </w:r>
      <w:r w:rsidR="008E302D">
        <w:t xml:space="preserve"> subject’s decoding model and report accuracy on this dataset. Reporting RSS classification accuracy, in addition to classification accuracy on the full dataset, is important for understanding potential performance biases that may exist for curated datasets in which stimuli were hand-selected and</w:t>
      </w:r>
      <w:r w:rsidR="00D9274D">
        <w:t xml:space="preserve">, therefore, </w:t>
      </w:r>
      <w:r w:rsidR="00F34D6E">
        <w:t xml:space="preserve">may possess </w:t>
      </w:r>
      <w:r w:rsidR="008E302D">
        <w:t>artificially clustered normative affect scores, the existence of which we have previously reported</w:t>
      </w:r>
      <w:r w:rsidR="008E302D">
        <w:fldChar w:fldCharType="begin"/>
      </w:r>
      <w:r w:rsidR="007E5C7A">
        <w:instrText xml:space="preserve"> ADDIN ZOTERO_ITEM CSL_CITATION {"citationID":"TuyiNjpc","properties":{"formattedCitation":"[1,2]","plainCitation":"[1,2]","noteIndex":0},"citationItems":[{"id":1675,"uris":["http://zotero.org/users/3070086/items/8UQSUAFP"],"uri":["http://zotero.org/users/3070086/items/8UQSUAFP"],"itemData":{"id":1675,"type":"article-journal","abstract":"The brain state hypothesis of image-induced affect processing, which posits that a one-to-one mapping exists between each image stimulus and its induced functional magnetic resonance imaging (fMRI)-derived neural activation pattern (i.e., brain state), has recently received support from several multivariate pattern analysis (MVPA) studies. Critically, however, classiﬁcation accuracy differences across these studies, which largely share experimental designs and analyses, suggest that there exist one or more unaccounted sources of variance within MVPA studies of affect processing. To explore this possibility, we directly demonstrated strong inter-study correlations between imageinduced affective brain states acquired 4 years apart on the same MRI scanner using near-identical methodology with studies differing only by the speciﬁc image stimuli and subjects. We subsequently developed a plausible explanation for inter-study differences in affective valence and arousal classiﬁcation accuracies based on the spatial distribution of the perceived affective properties of the stimuli. Controlling for this distribution improved valence classiﬁcation accuracy from 56% to 85% and arousal classiﬁcation accuracy from 61% to 78%, which mirrored the full range of classiﬁcation accuracy across studies within the existing literature. Finally, we validated the predictive ﬁdelity of our image-related brain states according to an independent measurement, autonomic arousal, captured via skin conductance response (SCR). Brain states signiﬁcantly but weakly (r = 0.08) predicted the SCRs that accompanied individual image stimulations. More importantly, the effect size of brain state predictions of SCR increased more than threefold (r = 0.25) when the stimulus set was restricted to those images having grouplevel signiﬁcantly classiﬁable arousal properties.","container-title":"Frontiers in Human Neuroscience","DOI":"10.3389/fnhum.2018.00262","ISSN":"1662-5161","language":"en","source":"Crossref","title":"Brain States That Encode Perceived Emotion Are Reproducible but Their Classification Accuracy Is Stimulus-Dependent","URL":"https://www.frontiersin.org/article/10.3389/fnhum.2018.00262/full","volume":"12","author":[{"family":"Bush","given":"Keith A."},{"family":"Gardner","given":"Jonathan"},{"family":"Privratsky","given":"Anthony"},{"family":"Chung","given":"Ming-Hua"},{"family":"James","given":"G. Andrew"},{"family":"Kilts","given":"Clinton D."}],"accessed":{"date-parts":[["2018",7,25]]},"issued":{"date-parts":[["2018",7,2]]}}},{"id":2040,"uris":["http://zotero.org/users/3070086/items/VVWBLMVJ"],"uri":["http://zotero.org/users/3070086/items/VVWBLMVJ"],"itemData":{"id":2040,"type":"article-journal","container-title":"Scientific Reports","DOI":"10.1038/s41598-020-66109-3","ISSN":"2045-2322","issue":"1","journalAbbreviation":"Sci Rep","language":"en","page":"9298","source":"DOI.org (Crossref)","title":"Combining Physiological and Neuroimaging Measures to Predict Affect Processing Induced by Affectively Valent Image Stimuli","volume":"10","author":[{"family":"Wilson","given":"Kayla A."},{"family":"James","given":"G. Andrew"},{"family":"Kilts","given":"Clint D."},{"family":"Bush","given":"Keith A."}],"issued":{"date-parts":[["2020",12]]}}}],"schema":"https://github.com/citation-style-language/schema/raw/master/csl-citation.json"} </w:instrText>
      </w:r>
      <w:r w:rsidR="008E302D">
        <w:fldChar w:fldCharType="separate"/>
      </w:r>
      <w:r w:rsidR="007E5C7A" w:rsidRPr="007E5C7A">
        <w:t>[1,2]</w:t>
      </w:r>
      <w:r w:rsidR="008E302D">
        <w:fldChar w:fldCharType="end"/>
      </w:r>
      <w:r w:rsidR="008E302D">
        <w:t>.</w:t>
      </w:r>
    </w:p>
    <w:p w14:paraId="1FCBADE9" w14:textId="5D333DD3" w:rsidR="00DE190F" w:rsidRDefault="00DE190F" w:rsidP="00BE0106">
      <w:pPr>
        <w:spacing w:line="480" w:lineRule="auto"/>
        <w:jc w:val="both"/>
        <w:rPr>
          <w:i/>
          <w:sz w:val="20"/>
          <w:szCs w:val="20"/>
        </w:rPr>
      </w:pPr>
    </w:p>
    <w:p w14:paraId="11D7B3ED" w14:textId="77777777" w:rsidR="000E43AF" w:rsidRPr="00DF6ED8" w:rsidRDefault="000E43AF" w:rsidP="00BE0106">
      <w:pPr>
        <w:spacing w:line="480" w:lineRule="auto"/>
        <w:jc w:val="both"/>
        <w:rPr>
          <w:i/>
          <w:sz w:val="20"/>
          <w:szCs w:val="20"/>
        </w:rPr>
      </w:pPr>
      <w:bookmarkStart w:id="7" w:name="_GoBack"/>
      <w:bookmarkEnd w:id="7"/>
    </w:p>
    <w:p w14:paraId="60D9BB0F" w14:textId="54631DB4" w:rsidR="00D84626" w:rsidRPr="00BE0106" w:rsidRDefault="00154324" w:rsidP="00BE0106">
      <w:pPr>
        <w:spacing w:line="480" w:lineRule="auto"/>
        <w:jc w:val="both"/>
        <w:rPr>
          <w:b/>
          <w:sz w:val="36"/>
          <w:szCs w:val="36"/>
        </w:rPr>
      </w:pPr>
      <w:del w:id="8" w:author="Bush, Keith A" w:date="2022-02-02T14:52:00Z">
        <w:r w:rsidRPr="00BE0106" w:rsidDel="00BE0106">
          <w:rPr>
            <w:b/>
            <w:sz w:val="36"/>
            <w:szCs w:val="36"/>
          </w:rPr>
          <w:delText xml:space="preserve">Supplemental </w:delText>
        </w:r>
      </w:del>
      <w:r w:rsidR="0028201A" w:rsidRPr="00BE0106">
        <w:rPr>
          <w:b/>
          <w:sz w:val="36"/>
          <w:szCs w:val="36"/>
        </w:rPr>
        <w:t>References</w:t>
      </w:r>
    </w:p>
    <w:p w14:paraId="29821E8D" w14:textId="77777777" w:rsidR="007E5C7A" w:rsidRPr="007E5C7A" w:rsidRDefault="00BE0106" w:rsidP="007E5C7A">
      <w:pPr>
        <w:pStyle w:val="Bibliography"/>
      </w:pPr>
      <w:r>
        <w:rPr>
          <w:b/>
        </w:rPr>
        <w:fldChar w:fldCharType="begin"/>
      </w:r>
      <w:r w:rsidR="007E5C7A">
        <w:rPr>
          <w:b/>
        </w:rPr>
        <w:instrText xml:space="preserve"> ADDIN ZOTERO_BIBL {"uncited":[],"omitted":[],"custom":[]} CSL_BIBLIOGRAPHY </w:instrText>
      </w:r>
      <w:r>
        <w:rPr>
          <w:b/>
        </w:rPr>
        <w:fldChar w:fldCharType="separate"/>
      </w:r>
      <w:r w:rsidR="007E5C7A" w:rsidRPr="007E5C7A">
        <w:t xml:space="preserve">1. </w:t>
      </w:r>
      <w:r w:rsidR="007E5C7A" w:rsidRPr="007E5C7A">
        <w:tab/>
        <w:t>Bush KA, Gardner J, Privratsky A, Chung M-H, James GA, Kilts CD. Brain States That Encode Perceived Emotion Are Reproducible but Their Classification Accuracy Is Stimulus-Dependent. Frontiers in Human Neuroscience [Internet]. 2018 Jul 2 [cited 2018 Jul 25];12. Available from: https://www.frontiersin.org/article/10.3389/fnhum.2018.00262/full</w:t>
      </w:r>
    </w:p>
    <w:p w14:paraId="7FDAD2AC" w14:textId="77777777" w:rsidR="007E5C7A" w:rsidRPr="007E5C7A" w:rsidRDefault="007E5C7A" w:rsidP="007E5C7A">
      <w:pPr>
        <w:pStyle w:val="Bibliography"/>
      </w:pPr>
      <w:r w:rsidRPr="007E5C7A">
        <w:t xml:space="preserve">2. </w:t>
      </w:r>
      <w:r w:rsidRPr="007E5C7A">
        <w:tab/>
        <w:t xml:space="preserve">Wilson KA, James GA, Kilts CD, Bush KA. Combining Physiological and Neuroimaging Measures to Predict Affect Processing Induced by Affectively Valent Image Stimuli. Sci Rep. 2020 Dec;10(1):9298. </w:t>
      </w:r>
    </w:p>
    <w:p w14:paraId="4A3BB7C2" w14:textId="08D10D52" w:rsidR="00DE190F" w:rsidRPr="00DE190F" w:rsidDel="00BE0106" w:rsidRDefault="00BE0106">
      <w:pPr>
        <w:pStyle w:val="Bibliography"/>
        <w:spacing w:line="480" w:lineRule="auto"/>
        <w:rPr>
          <w:del w:id="9" w:author="Bush, Keith A" w:date="2022-02-02T14:52:00Z"/>
        </w:rPr>
        <w:pPrChange w:id="10" w:author="Bush, Keith A" w:date="2022-02-02T14:54:00Z">
          <w:pPr>
            <w:pStyle w:val="Bibliography"/>
            <w:spacing w:line="276" w:lineRule="auto"/>
            <w:jc w:val="both"/>
          </w:pPr>
        </w:pPrChange>
      </w:pPr>
      <w:r>
        <w:rPr>
          <w:b/>
        </w:rPr>
        <w:fldChar w:fldCharType="end"/>
      </w:r>
      <w:del w:id="11" w:author="Bush, Keith A" w:date="2022-02-02T14:52:00Z">
        <w:r w:rsidR="00DE190F" w:rsidDel="00BE0106">
          <w:rPr>
            <w:b/>
          </w:rPr>
          <w:fldChar w:fldCharType="begin"/>
        </w:r>
        <w:r w:rsidR="00DE190F" w:rsidDel="00BE0106">
          <w:rPr>
            <w:b/>
          </w:rPr>
          <w:delInstrText xml:space="preserve"> ADDIN ZOTERO_BIBL {"uncited":[],"omitted":[],"custom":[]} CSL_BIBLIOGRAPHY </w:delInstrText>
        </w:r>
        <w:r w:rsidR="00DE190F" w:rsidDel="00BE0106">
          <w:rPr>
            <w:b/>
          </w:rPr>
          <w:fldChar w:fldCharType="separate"/>
        </w:r>
        <w:r w:rsidR="00DE190F" w:rsidRPr="00DE190F" w:rsidDel="00BE0106">
          <w:delText>1.</w:delText>
        </w:r>
        <w:r w:rsidR="00DE190F" w:rsidRPr="00DE190F" w:rsidDel="00BE0106">
          <w:tab/>
          <w:delText xml:space="preserve">Bush, K. A. </w:delText>
        </w:r>
        <w:r w:rsidR="00DE190F" w:rsidRPr="00DE190F" w:rsidDel="00BE0106">
          <w:rPr>
            <w:i/>
            <w:iCs/>
          </w:rPr>
          <w:delText>et al.</w:delText>
        </w:r>
        <w:r w:rsidR="00DE190F" w:rsidRPr="00DE190F" w:rsidDel="00BE0106">
          <w:delText xml:space="preserve"> Brain States That Encode Perceived Emotion Are Reproducible but Their Classification Accuracy Is Stimulus-Dependent. </w:delText>
        </w:r>
        <w:r w:rsidR="00DE190F" w:rsidRPr="00DE190F" w:rsidDel="00BE0106">
          <w:rPr>
            <w:i/>
            <w:iCs/>
          </w:rPr>
          <w:delText>Frontiers in Human Neuroscience</w:delText>
        </w:r>
        <w:r w:rsidR="00DE190F" w:rsidRPr="00DE190F" w:rsidDel="00BE0106">
          <w:delText xml:space="preserve"> </w:delText>
        </w:r>
        <w:r w:rsidR="00DE190F" w:rsidRPr="00DE190F" w:rsidDel="00BE0106">
          <w:rPr>
            <w:b/>
            <w:bCs/>
          </w:rPr>
          <w:delText>12</w:delText>
        </w:r>
        <w:r w:rsidR="00DE190F" w:rsidRPr="00DE190F" w:rsidDel="00BE0106">
          <w:delText>, (2018).</w:delText>
        </w:r>
      </w:del>
    </w:p>
    <w:p w14:paraId="700568F6" w14:textId="74FA5894" w:rsidR="00DE190F" w:rsidRPr="00DE190F" w:rsidDel="00BE0106" w:rsidRDefault="00DE190F">
      <w:pPr>
        <w:pStyle w:val="Bibliography"/>
        <w:spacing w:line="480" w:lineRule="auto"/>
        <w:rPr>
          <w:del w:id="12" w:author="Bush, Keith A" w:date="2022-02-02T14:52:00Z"/>
        </w:rPr>
        <w:pPrChange w:id="13" w:author="Bush, Keith A" w:date="2022-02-02T14:54:00Z">
          <w:pPr>
            <w:pStyle w:val="Bibliography"/>
            <w:spacing w:line="276" w:lineRule="auto"/>
            <w:jc w:val="both"/>
          </w:pPr>
        </w:pPrChange>
      </w:pPr>
      <w:del w:id="14" w:author="Bush, Keith A" w:date="2022-02-02T14:52:00Z">
        <w:r w:rsidRPr="00DE190F" w:rsidDel="00BE0106">
          <w:delText>2.</w:delText>
        </w:r>
        <w:r w:rsidRPr="00DE190F" w:rsidDel="00BE0106">
          <w:tab/>
          <w:delText xml:space="preserve">Wilson, K. A., James, G. A., Kilts, C. D. &amp; Bush, K. A. Combining Physiological and Neuroimaging Measures to Predict Affect Processing Induced by Affectively Valent Image Stimuli. </w:delText>
        </w:r>
        <w:r w:rsidRPr="00DE190F" w:rsidDel="00BE0106">
          <w:rPr>
            <w:i/>
            <w:iCs/>
          </w:rPr>
          <w:delText>Sci Rep</w:delText>
        </w:r>
        <w:r w:rsidRPr="00DE190F" w:rsidDel="00BE0106">
          <w:delText xml:space="preserve"> </w:delText>
        </w:r>
        <w:r w:rsidRPr="00DE190F" w:rsidDel="00BE0106">
          <w:rPr>
            <w:b/>
            <w:bCs/>
          </w:rPr>
          <w:delText>10</w:delText>
        </w:r>
        <w:r w:rsidRPr="00DE190F" w:rsidDel="00BE0106">
          <w:delText>, 9298 (2020).</w:delText>
        </w:r>
      </w:del>
    </w:p>
    <w:p w14:paraId="1A989D41" w14:textId="47888A09" w:rsidR="00DE190F" w:rsidRPr="00DE190F" w:rsidDel="00BE0106" w:rsidRDefault="00DE190F">
      <w:pPr>
        <w:pStyle w:val="Bibliography"/>
        <w:spacing w:line="480" w:lineRule="auto"/>
        <w:rPr>
          <w:del w:id="15" w:author="Bush, Keith A" w:date="2022-02-02T14:52:00Z"/>
        </w:rPr>
        <w:pPrChange w:id="16" w:author="Bush, Keith A" w:date="2022-02-02T14:54:00Z">
          <w:pPr>
            <w:pStyle w:val="Bibliography"/>
            <w:spacing w:line="276" w:lineRule="auto"/>
            <w:jc w:val="both"/>
          </w:pPr>
        </w:pPrChange>
      </w:pPr>
      <w:del w:id="17" w:author="Bush, Keith A" w:date="2022-02-02T14:52:00Z">
        <w:r w:rsidRPr="00DE190F" w:rsidDel="00BE0106">
          <w:delText>3.</w:delText>
        </w:r>
        <w:r w:rsidRPr="00DE190F" w:rsidDel="00BE0106">
          <w:tab/>
          <w:delText xml:space="preserve">Shenhav, A., Botvinick, M. M. &amp; Cohen, J. D. The Expected Value of Control: An Integrative Theory of Anterior Cingulate Cortex Function. </w:delText>
        </w:r>
        <w:r w:rsidRPr="00DE190F" w:rsidDel="00BE0106">
          <w:rPr>
            <w:i/>
            <w:iCs/>
          </w:rPr>
          <w:delText>Neuron</w:delText>
        </w:r>
        <w:r w:rsidRPr="00DE190F" w:rsidDel="00BE0106">
          <w:delText xml:space="preserve"> </w:delText>
        </w:r>
        <w:r w:rsidRPr="00DE190F" w:rsidDel="00BE0106">
          <w:rPr>
            <w:b/>
            <w:bCs/>
          </w:rPr>
          <w:delText>79</w:delText>
        </w:r>
        <w:r w:rsidRPr="00DE190F" w:rsidDel="00BE0106">
          <w:delText>, 217–240 (2013).</w:delText>
        </w:r>
      </w:del>
    </w:p>
    <w:p w14:paraId="6BD59210" w14:textId="08A83B66" w:rsidR="00DE190F" w:rsidDel="00BE0106" w:rsidRDefault="00DE190F">
      <w:pPr>
        <w:pStyle w:val="Bibliography"/>
        <w:spacing w:line="480" w:lineRule="auto"/>
        <w:rPr>
          <w:del w:id="18" w:author="Bush, Keith A" w:date="2022-02-02T14:52:00Z"/>
        </w:rPr>
        <w:pPrChange w:id="19" w:author="Bush, Keith A" w:date="2022-02-02T14:54:00Z">
          <w:pPr>
            <w:pStyle w:val="Bibliography"/>
            <w:spacing w:line="276" w:lineRule="auto"/>
            <w:jc w:val="both"/>
          </w:pPr>
        </w:pPrChange>
      </w:pPr>
      <w:del w:id="20" w:author="Bush, Keith A" w:date="2022-02-02T14:52:00Z">
        <w:r w:rsidRPr="00DE190F" w:rsidDel="00BE0106">
          <w:delText>4.</w:delText>
        </w:r>
        <w:r w:rsidRPr="00DE190F" w:rsidDel="00BE0106">
          <w:tab/>
          <w:delText xml:space="preserve">Richard S. Sutton &amp; Andrew G. Barto. </w:delText>
        </w:r>
        <w:r w:rsidRPr="00DE190F" w:rsidDel="00BE0106">
          <w:rPr>
            <w:i/>
            <w:iCs/>
          </w:rPr>
          <w:delText>Reinforcement Learning: An Introduction</w:delText>
        </w:r>
        <w:r w:rsidRPr="00DE190F" w:rsidDel="00BE0106">
          <w:delText>. (MIT Press, 1998).</w:delText>
        </w:r>
      </w:del>
    </w:p>
    <w:p w14:paraId="420FE16B" w14:textId="38FB5DD2" w:rsidR="008F29F8" w:rsidRPr="008F29F8" w:rsidRDefault="00DE190F">
      <w:pPr>
        <w:pStyle w:val="Bibliography"/>
        <w:rPr>
          <w:b/>
        </w:rPr>
        <w:pPrChange w:id="21" w:author="Bush, Keith A" w:date="2022-02-02T14:54:00Z">
          <w:pPr>
            <w:spacing w:line="360" w:lineRule="auto"/>
            <w:jc w:val="both"/>
          </w:pPr>
        </w:pPrChange>
      </w:pPr>
      <w:del w:id="22" w:author="Bush, Keith A" w:date="2022-02-02T14:52:00Z">
        <w:r w:rsidDel="00BE0106">
          <w:rPr>
            <w:b/>
          </w:rPr>
          <w:fldChar w:fldCharType="end"/>
        </w:r>
      </w:del>
    </w:p>
    <w:sectPr w:rsidR="008F29F8" w:rsidRPr="008F29F8" w:rsidSect="0028201A">
      <w:pgSz w:w="12240" w:h="15840"/>
      <w:pgMar w:top="1440" w:right="1440" w:bottom="1440" w:left="1440" w:header="720" w:footer="720" w:gutter="0"/>
      <w:pgNumType w:start="1"/>
      <w:cols w:space="720"/>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6633C8" w16cex:dateUtc="2020-05-13T13:52:00Z"/>
  <w16cex:commentExtensible w16cex:durableId="227E019D" w16cex:dateUtc="2020-05-31T15:12:00Z"/>
  <w16cex:commentExtensible w16cex:durableId="22663835" w16cex:dateUtc="2020-05-13T14:11:00Z"/>
  <w16cex:commentExtensible w16cex:durableId="2267A8F3" w16cex:dateUtc="2020-05-14T16:24:00Z"/>
  <w16cex:commentExtensible w16cex:durableId="227E02C4" w16cex:dateUtc="2020-05-31T15:17:00Z"/>
  <w16cex:commentExtensible w16cex:durableId="226642B5" w16cex:dateUtc="2020-05-13T14:56:00Z"/>
  <w16cex:commentExtensible w16cex:durableId="2267AE0D" w16cex:dateUtc="2020-05-14T16:37:00Z"/>
  <w16cex:commentExtensible w16cex:durableId="226D1F9E" w16cex:dateUtc="2020-05-18T19:52:00Z"/>
  <w16cex:commentExtensible w16cex:durableId="2267ABE8" w16cex:dateUtc="2020-05-14T16:37:00Z"/>
  <w16cex:commentExtensible w16cex:durableId="22664B98" w16cex:dateUtc="2020-05-13T15:34:00Z"/>
  <w16cex:commentExtensible w16cex:durableId="22664E10" w16cex:dateUtc="2020-05-13T15:44:00Z"/>
  <w16cex:commentExtensible w16cex:durableId="22664C6F" w16cex:dateUtc="2020-05-13T15:37:00Z"/>
  <w16cex:commentExtensible w16cex:durableId="226D285E" w16cex:dateUtc="2020-05-18T20:29:00Z"/>
  <w16cex:commentExtensible w16cex:durableId="226D2958" w16cex:dateUtc="2020-05-18T20:33:00Z"/>
  <w16cex:commentExtensible w16cex:durableId="226D3164" w16cex:dateUtc="2020-05-18T21:08: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8B07D3A"/>
    <w:multiLevelType w:val="multilevel"/>
    <w:tmpl w:val="CC36E9D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ush, Keith A">
    <w15:presenceInfo w15:providerId="AD" w15:userId="S-1-5-21-45967694-370826977-176895030-21132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proofState w:spelling="clean" w:grammar="clean"/>
  <w:revisionView w:markup="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01C7"/>
    <w:rsid w:val="000021FD"/>
    <w:rsid w:val="000030AA"/>
    <w:rsid w:val="0000662F"/>
    <w:rsid w:val="0001024A"/>
    <w:rsid w:val="00014822"/>
    <w:rsid w:val="00017D3A"/>
    <w:rsid w:val="00023064"/>
    <w:rsid w:val="00025B30"/>
    <w:rsid w:val="0002729A"/>
    <w:rsid w:val="000276AF"/>
    <w:rsid w:val="0003234C"/>
    <w:rsid w:val="00040521"/>
    <w:rsid w:val="00042427"/>
    <w:rsid w:val="0004711B"/>
    <w:rsid w:val="000538D5"/>
    <w:rsid w:val="00060108"/>
    <w:rsid w:val="00066C07"/>
    <w:rsid w:val="00071EB4"/>
    <w:rsid w:val="00074444"/>
    <w:rsid w:val="000749E1"/>
    <w:rsid w:val="00077697"/>
    <w:rsid w:val="0008156F"/>
    <w:rsid w:val="00083577"/>
    <w:rsid w:val="00095F07"/>
    <w:rsid w:val="000A14A4"/>
    <w:rsid w:val="000A43BC"/>
    <w:rsid w:val="000A4A3C"/>
    <w:rsid w:val="000A56D0"/>
    <w:rsid w:val="000C0BE3"/>
    <w:rsid w:val="000C287A"/>
    <w:rsid w:val="000C5E2E"/>
    <w:rsid w:val="000D0C0D"/>
    <w:rsid w:val="000D0D2D"/>
    <w:rsid w:val="000D2437"/>
    <w:rsid w:val="000D76D5"/>
    <w:rsid w:val="000E1CDA"/>
    <w:rsid w:val="000E2040"/>
    <w:rsid w:val="000E43AF"/>
    <w:rsid w:val="000E4438"/>
    <w:rsid w:val="000E7452"/>
    <w:rsid w:val="000F710F"/>
    <w:rsid w:val="000F78A0"/>
    <w:rsid w:val="00104517"/>
    <w:rsid w:val="0011024C"/>
    <w:rsid w:val="00117F29"/>
    <w:rsid w:val="00125AB2"/>
    <w:rsid w:val="00131243"/>
    <w:rsid w:val="00132781"/>
    <w:rsid w:val="00140184"/>
    <w:rsid w:val="00141EA7"/>
    <w:rsid w:val="0014391A"/>
    <w:rsid w:val="00150F70"/>
    <w:rsid w:val="0015162C"/>
    <w:rsid w:val="001542E4"/>
    <w:rsid w:val="00154324"/>
    <w:rsid w:val="00155987"/>
    <w:rsid w:val="00161B6E"/>
    <w:rsid w:val="00165621"/>
    <w:rsid w:val="00166BA8"/>
    <w:rsid w:val="00173F1D"/>
    <w:rsid w:val="0019009C"/>
    <w:rsid w:val="00190C5D"/>
    <w:rsid w:val="0019117A"/>
    <w:rsid w:val="00191556"/>
    <w:rsid w:val="00192EAC"/>
    <w:rsid w:val="001932EF"/>
    <w:rsid w:val="00196C48"/>
    <w:rsid w:val="001B0116"/>
    <w:rsid w:val="001B0876"/>
    <w:rsid w:val="001B188F"/>
    <w:rsid w:val="001B28B6"/>
    <w:rsid w:val="001B376E"/>
    <w:rsid w:val="001B63FB"/>
    <w:rsid w:val="001D0598"/>
    <w:rsid w:val="001D64B2"/>
    <w:rsid w:val="001E505E"/>
    <w:rsid w:val="001E7A83"/>
    <w:rsid w:val="001F1684"/>
    <w:rsid w:val="0020339B"/>
    <w:rsid w:val="00205819"/>
    <w:rsid w:val="002170F3"/>
    <w:rsid w:val="00222AFD"/>
    <w:rsid w:val="002270BD"/>
    <w:rsid w:val="00227780"/>
    <w:rsid w:val="00230ACF"/>
    <w:rsid w:val="00240A5E"/>
    <w:rsid w:val="0024142F"/>
    <w:rsid w:val="002466B1"/>
    <w:rsid w:val="00256B17"/>
    <w:rsid w:val="00260EDD"/>
    <w:rsid w:val="002625A3"/>
    <w:rsid w:val="00270B98"/>
    <w:rsid w:val="002732C9"/>
    <w:rsid w:val="0028201A"/>
    <w:rsid w:val="00287703"/>
    <w:rsid w:val="00291BDF"/>
    <w:rsid w:val="00297914"/>
    <w:rsid w:val="002A3CCB"/>
    <w:rsid w:val="002B1776"/>
    <w:rsid w:val="002B20E6"/>
    <w:rsid w:val="002B423F"/>
    <w:rsid w:val="002B456F"/>
    <w:rsid w:val="002B6FA9"/>
    <w:rsid w:val="002C0174"/>
    <w:rsid w:val="002C7E02"/>
    <w:rsid w:val="002D1A9B"/>
    <w:rsid w:val="002D5607"/>
    <w:rsid w:val="002D614B"/>
    <w:rsid w:val="002E17DF"/>
    <w:rsid w:val="002E240A"/>
    <w:rsid w:val="002F26D3"/>
    <w:rsid w:val="002F4A1D"/>
    <w:rsid w:val="00303758"/>
    <w:rsid w:val="0030528C"/>
    <w:rsid w:val="003071D4"/>
    <w:rsid w:val="00316D9E"/>
    <w:rsid w:val="003222D5"/>
    <w:rsid w:val="0032574E"/>
    <w:rsid w:val="0032683B"/>
    <w:rsid w:val="003451E3"/>
    <w:rsid w:val="0034715D"/>
    <w:rsid w:val="003524EA"/>
    <w:rsid w:val="0035524D"/>
    <w:rsid w:val="0035537B"/>
    <w:rsid w:val="00362BA2"/>
    <w:rsid w:val="00367450"/>
    <w:rsid w:val="0037303A"/>
    <w:rsid w:val="00376849"/>
    <w:rsid w:val="00382191"/>
    <w:rsid w:val="00390041"/>
    <w:rsid w:val="00391A6D"/>
    <w:rsid w:val="00397C97"/>
    <w:rsid w:val="003A2E2C"/>
    <w:rsid w:val="003A3E0D"/>
    <w:rsid w:val="003A64B6"/>
    <w:rsid w:val="003B250A"/>
    <w:rsid w:val="003C3D29"/>
    <w:rsid w:val="003D18CF"/>
    <w:rsid w:val="003D5D16"/>
    <w:rsid w:val="003D5E2A"/>
    <w:rsid w:val="003E2965"/>
    <w:rsid w:val="003F14C7"/>
    <w:rsid w:val="003F55BB"/>
    <w:rsid w:val="004019A0"/>
    <w:rsid w:val="00410F02"/>
    <w:rsid w:val="00411429"/>
    <w:rsid w:val="00411740"/>
    <w:rsid w:val="00413018"/>
    <w:rsid w:val="00414823"/>
    <w:rsid w:val="004167CB"/>
    <w:rsid w:val="004224B4"/>
    <w:rsid w:val="00422BBF"/>
    <w:rsid w:val="00427121"/>
    <w:rsid w:val="00433A57"/>
    <w:rsid w:val="004353EB"/>
    <w:rsid w:val="0043791B"/>
    <w:rsid w:val="00437C50"/>
    <w:rsid w:val="00450503"/>
    <w:rsid w:val="00465650"/>
    <w:rsid w:val="00465C16"/>
    <w:rsid w:val="00465DFD"/>
    <w:rsid w:val="00470510"/>
    <w:rsid w:val="00480418"/>
    <w:rsid w:val="004815BB"/>
    <w:rsid w:val="004823AE"/>
    <w:rsid w:val="00484B21"/>
    <w:rsid w:val="004868E6"/>
    <w:rsid w:val="00486F04"/>
    <w:rsid w:val="00493C88"/>
    <w:rsid w:val="00496C51"/>
    <w:rsid w:val="004A2461"/>
    <w:rsid w:val="004A337B"/>
    <w:rsid w:val="004B70D7"/>
    <w:rsid w:val="004C1C0B"/>
    <w:rsid w:val="004C5895"/>
    <w:rsid w:val="004D16C9"/>
    <w:rsid w:val="004D1E2D"/>
    <w:rsid w:val="004D4A5D"/>
    <w:rsid w:val="004E5EA5"/>
    <w:rsid w:val="004E6944"/>
    <w:rsid w:val="004E7B28"/>
    <w:rsid w:val="004F2CC3"/>
    <w:rsid w:val="004F4C6F"/>
    <w:rsid w:val="004F6512"/>
    <w:rsid w:val="004F6C87"/>
    <w:rsid w:val="004F6F8F"/>
    <w:rsid w:val="00502411"/>
    <w:rsid w:val="00503443"/>
    <w:rsid w:val="005147E3"/>
    <w:rsid w:val="00522CB9"/>
    <w:rsid w:val="00523125"/>
    <w:rsid w:val="00523BA7"/>
    <w:rsid w:val="00526AB4"/>
    <w:rsid w:val="00536A5D"/>
    <w:rsid w:val="00544B1F"/>
    <w:rsid w:val="00546158"/>
    <w:rsid w:val="00547385"/>
    <w:rsid w:val="00550FCD"/>
    <w:rsid w:val="00551454"/>
    <w:rsid w:val="00552B15"/>
    <w:rsid w:val="0055570C"/>
    <w:rsid w:val="005651DD"/>
    <w:rsid w:val="00566BA8"/>
    <w:rsid w:val="00580B88"/>
    <w:rsid w:val="00590933"/>
    <w:rsid w:val="00591233"/>
    <w:rsid w:val="0059376A"/>
    <w:rsid w:val="005968BF"/>
    <w:rsid w:val="00597460"/>
    <w:rsid w:val="005A0851"/>
    <w:rsid w:val="005A2931"/>
    <w:rsid w:val="005A76E6"/>
    <w:rsid w:val="005B0E42"/>
    <w:rsid w:val="005C09D5"/>
    <w:rsid w:val="005C1183"/>
    <w:rsid w:val="005C6950"/>
    <w:rsid w:val="005D4299"/>
    <w:rsid w:val="005D4B77"/>
    <w:rsid w:val="005D4B9B"/>
    <w:rsid w:val="005D53A0"/>
    <w:rsid w:val="005D57D2"/>
    <w:rsid w:val="005D5D1A"/>
    <w:rsid w:val="005D7388"/>
    <w:rsid w:val="005E1744"/>
    <w:rsid w:val="005E5723"/>
    <w:rsid w:val="005E5829"/>
    <w:rsid w:val="005F0821"/>
    <w:rsid w:val="005F4670"/>
    <w:rsid w:val="005F4B3A"/>
    <w:rsid w:val="00601054"/>
    <w:rsid w:val="0061073F"/>
    <w:rsid w:val="00610AAB"/>
    <w:rsid w:val="00610C46"/>
    <w:rsid w:val="00611CD1"/>
    <w:rsid w:val="006127E9"/>
    <w:rsid w:val="0061733A"/>
    <w:rsid w:val="00620FDC"/>
    <w:rsid w:val="006233B2"/>
    <w:rsid w:val="00630F9D"/>
    <w:rsid w:val="00631F6D"/>
    <w:rsid w:val="0063267B"/>
    <w:rsid w:val="00635A19"/>
    <w:rsid w:val="00635A74"/>
    <w:rsid w:val="00635D17"/>
    <w:rsid w:val="006447F1"/>
    <w:rsid w:val="00650AB2"/>
    <w:rsid w:val="00651CDC"/>
    <w:rsid w:val="006538FC"/>
    <w:rsid w:val="0065502E"/>
    <w:rsid w:val="00655C7E"/>
    <w:rsid w:val="00656837"/>
    <w:rsid w:val="00687A1B"/>
    <w:rsid w:val="0069383A"/>
    <w:rsid w:val="006A4E0E"/>
    <w:rsid w:val="006A6C49"/>
    <w:rsid w:val="006B1F89"/>
    <w:rsid w:val="006B4DFD"/>
    <w:rsid w:val="006B6224"/>
    <w:rsid w:val="006C2880"/>
    <w:rsid w:val="006D3769"/>
    <w:rsid w:val="006D4F20"/>
    <w:rsid w:val="006E3212"/>
    <w:rsid w:val="006E38D5"/>
    <w:rsid w:val="006E4F62"/>
    <w:rsid w:val="006E5EAC"/>
    <w:rsid w:val="006F3567"/>
    <w:rsid w:val="006F3AF3"/>
    <w:rsid w:val="007159D1"/>
    <w:rsid w:val="00721DF3"/>
    <w:rsid w:val="0072569F"/>
    <w:rsid w:val="007543BA"/>
    <w:rsid w:val="0075767B"/>
    <w:rsid w:val="00776AC4"/>
    <w:rsid w:val="0077770D"/>
    <w:rsid w:val="007832CE"/>
    <w:rsid w:val="00785A9C"/>
    <w:rsid w:val="00787F87"/>
    <w:rsid w:val="00790C59"/>
    <w:rsid w:val="00791D9F"/>
    <w:rsid w:val="00792548"/>
    <w:rsid w:val="007A14F4"/>
    <w:rsid w:val="007A2D91"/>
    <w:rsid w:val="007B06A9"/>
    <w:rsid w:val="007B0C68"/>
    <w:rsid w:val="007B4224"/>
    <w:rsid w:val="007B71EE"/>
    <w:rsid w:val="007C2E4D"/>
    <w:rsid w:val="007C4A3F"/>
    <w:rsid w:val="007C787D"/>
    <w:rsid w:val="007D33A2"/>
    <w:rsid w:val="007D441A"/>
    <w:rsid w:val="007D766F"/>
    <w:rsid w:val="007E5C7A"/>
    <w:rsid w:val="007E6313"/>
    <w:rsid w:val="00803A8F"/>
    <w:rsid w:val="008102AB"/>
    <w:rsid w:val="0081246C"/>
    <w:rsid w:val="00817BB6"/>
    <w:rsid w:val="0082025B"/>
    <w:rsid w:val="008245E2"/>
    <w:rsid w:val="00824A7F"/>
    <w:rsid w:val="0082622B"/>
    <w:rsid w:val="00831C87"/>
    <w:rsid w:val="00840AC3"/>
    <w:rsid w:val="00844062"/>
    <w:rsid w:val="00851657"/>
    <w:rsid w:val="00854FA9"/>
    <w:rsid w:val="008622E2"/>
    <w:rsid w:val="00873C71"/>
    <w:rsid w:val="00874FBE"/>
    <w:rsid w:val="0088350E"/>
    <w:rsid w:val="00886795"/>
    <w:rsid w:val="00886A19"/>
    <w:rsid w:val="00887388"/>
    <w:rsid w:val="0089270D"/>
    <w:rsid w:val="0089487A"/>
    <w:rsid w:val="00894D14"/>
    <w:rsid w:val="0089606F"/>
    <w:rsid w:val="008A2D6C"/>
    <w:rsid w:val="008A5896"/>
    <w:rsid w:val="008B1A21"/>
    <w:rsid w:val="008B6960"/>
    <w:rsid w:val="008E23EE"/>
    <w:rsid w:val="008E302D"/>
    <w:rsid w:val="008E692B"/>
    <w:rsid w:val="008F2926"/>
    <w:rsid w:val="008F29F8"/>
    <w:rsid w:val="009111B5"/>
    <w:rsid w:val="009137D6"/>
    <w:rsid w:val="0091636D"/>
    <w:rsid w:val="00917668"/>
    <w:rsid w:val="009223D8"/>
    <w:rsid w:val="00922719"/>
    <w:rsid w:val="009254E1"/>
    <w:rsid w:val="009353AD"/>
    <w:rsid w:val="0094181E"/>
    <w:rsid w:val="00941EC2"/>
    <w:rsid w:val="00943944"/>
    <w:rsid w:val="00944FC9"/>
    <w:rsid w:val="009469CE"/>
    <w:rsid w:val="00950B2B"/>
    <w:rsid w:val="00953A67"/>
    <w:rsid w:val="00955EC3"/>
    <w:rsid w:val="009576C5"/>
    <w:rsid w:val="00960311"/>
    <w:rsid w:val="00972914"/>
    <w:rsid w:val="009755B3"/>
    <w:rsid w:val="0098259D"/>
    <w:rsid w:val="00986235"/>
    <w:rsid w:val="00986AE6"/>
    <w:rsid w:val="009901BE"/>
    <w:rsid w:val="00995C8B"/>
    <w:rsid w:val="00996736"/>
    <w:rsid w:val="009A1AE8"/>
    <w:rsid w:val="009B26E7"/>
    <w:rsid w:val="009C3CB3"/>
    <w:rsid w:val="009E0819"/>
    <w:rsid w:val="009E3A01"/>
    <w:rsid w:val="009F0350"/>
    <w:rsid w:val="009F5911"/>
    <w:rsid w:val="00A03968"/>
    <w:rsid w:val="00A139E9"/>
    <w:rsid w:val="00A15051"/>
    <w:rsid w:val="00A16A46"/>
    <w:rsid w:val="00A315FA"/>
    <w:rsid w:val="00A3473D"/>
    <w:rsid w:val="00A35074"/>
    <w:rsid w:val="00A356FA"/>
    <w:rsid w:val="00A3602E"/>
    <w:rsid w:val="00A41CA0"/>
    <w:rsid w:val="00A41CEB"/>
    <w:rsid w:val="00A46808"/>
    <w:rsid w:val="00A54C17"/>
    <w:rsid w:val="00A657CF"/>
    <w:rsid w:val="00A65840"/>
    <w:rsid w:val="00A717E7"/>
    <w:rsid w:val="00A86A0B"/>
    <w:rsid w:val="00A95EBF"/>
    <w:rsid w:val="00A96BB3"/>
    <w:rsid w:val="00AA4CB6"/>
    <w:rsid w:val="00AB00A2"/>
    <w:rsid w:val="00AB2106"/>
    <w:rsid w:val="00AB36DD"/>
    <w:rsid w:val="00AB48EA"/>
    <w:rsid w:val="00AB73BC"/>
    <w:rsid w:val="00AC59B9"/>
    <w:rsid w:val="00AC7A79"/>
    <w:rsid w:val="00AD2FC5"/>
    <w:rsid w:val="00AD3AA0"/>
    <w:rsid w:val="00AD66D6"/>
    <w:rsid w:val="00AE02B9"/>
    <w:rsid w:val="00AE3434"/>
    <w:rsid w:val="00AE3E35"/>
    <w:rsid w:val="00AE54FA"/>
    <w:rsid w:val="00AF05D3"/>
    <w:rsid w:val="00AF0614"/>
    <w:rsid w:val="00AF0BC6"/>
    <w:rsid w:val="00AF2A99"/>
    <w:rsid w:val="00AF30C2"/>
    <w:rsid w:val="00B02D23"/>
    <w:rsid w:val="00B037D2"/>
    <w:rsid w:val="00B072F5"/>
    <w:rsid w:val="00B13CFC"/>
    <w:rsid w:val="00B147AF"/>
    <w:rsid w:val="00B1749D"/>
    <w:rsid w:val="00B21E15"/>
    <w:rsid w:val="00B240FE"/>
    <w:rsid w:val="00B24D6E"/>
    <w:rsid w:val="00B25C74"/>
    <w:rsid w:val="00B301C7"/>
    <w:rsid w:val="00B30D72"/>
    <w:rsid w:val="00B31C98"/>
    <w:rsid w:val="00B35805"/>
    <w:rsid w:val="00B41CEB"/>
    <w:rsid w:val="00B45F46"/>
    <w:rsid w:val="00B46E28"/>
    <w:rsid w:val="00B63002"/>
    <w:rsid w:val="00B63A48"/>
    <w:rsid w:val="00B66977"/>
    <w:rsid w:val="00B71A40"/>
    <w:rsid w:val="00B802CD"/>
    <w:rsid w:val="00B9709D"/>
    <w:rsid w:val="00BC10A7"/>
    <w:rsid w:val="00BC6A04"/>
    <w:rsid w:val="00BD382F"/>
    <w:rsid w:val="00BD3FCB"/>
    <w:rsid w:val="00BE0106"/>
    <w:rsid w:val="00BE08F8"/>
    <w:rsid w:val="00BE15D7"/>
    <w:rsid w:val="00BE76A6"/>
    <w:rsid w:val="00BF04F1"/>
    <w:rsid w:val="00BF0C1F"/>
    <w:rsid w:val="00BF212C"/>
    <w:rsid w:val="00BF35AD"/>
    <w:rsid w:val="00BF52D8"/>
    <w:rsid w:val="00BF6687"/>
    <w:rsid w:val="00BF70BE"/>
    <w:rsid w:val="00BF7C16"/>
    <w:rsid w:val="00BF7D41"/>
    <w:rsid w:val="00C03429"/>
    <w:rsid w:val="00C07670"/>
    <w:rsid w:val="00C07A6C"/>
    <w:rsid w:val="00C11BF6"/>
    <w:rsid w:val="00C1236A"/>
    <w:rsid w:val="00C15AEB"/>
    <w:rsid w:val="00C257DA"/>
    <w:rsid w:val="00C25DEA"/>
    <w:rsid w:val="00C31023"/>
    <w:rsid w:val="00C33A78"/>
    <w:rsid w:val="00C37865"/>
    <w:rsid w:val="00C422E1"/>
    <w:rsid w:val="00C43497"/>
    <w:rsid w:val="00C44C0F"/>
    <w:rsid w:val="00C46EC6"/>
    <w:rsid w:val="00C47DC7"/>
    <w:rsid w:val="00C551B5"/>
    <w:rsid w:val="00C63B28"/>
    <w:rsid w:val="00C65024"/>
    <w:rsid w:val="00C65E9B"/>
    <w:rsid w:val="00C665FB"/>
    <w:rsid w:val="00C667FC"/>
    <w:rsid w:val="00C6739A"/>
    <w:rsid w:val="00C7129B"/>
    <w:rsid w:val="00C76074"/>
    <w:rsid w:val="00C84360"/>
    <w:rsid w:val="00C8531E"/>
    <w:rsid w:val="00C87758"/>
    <w:rsid w:val="00C901F0"/>
    <w:rsid w:val="00C91BC3"/>
    <w:rsid w:val="00CA4300"/>
    <w:rsid w:val="00CB09CA"/>
    <w:rsid w:val="00CC0A89"/>
    <w:rsid w:val="00CC3E40"/>
    <w:rsid w:val="00CD41FE"/>
    <w:rsid w:val="00CD574A"/>
    <w:rsid w:val="00D03D0B"/>
    <w:rsid w:val="00D03E8C"/>
    <w:rsid w:val="00D07941"/>
    <w:rsid w:val="00D1649E"/>
    <w:rsid w:val="00D17A97"/>
    <w:rsid w:val="00D21957"/>
    <w:rsid w:val="00D22C12"/>
    <w:rsid w:val="00D237E8"/>
    <w:rsid w:val="00D23DCC"/>
    <w:rsid w:val="00D30D52"/>
    <w:rsid w:val="00D31869"/>
    <w:rsid w:val="00D3703D"/>
    <w:rsid w:val="00D41BFE"/>
    <w:rsid w:val="00D46C06"/>
    <w:rsid w:val="00D47396"/>
    <w:rsid w:val="00D549A7"/>
    <w:rsid w:val="00D60858"/>
    <w:rsid w:val="00D621ED"/>
    <w:rsid w:val="00D64488"/>
    <w:rsid w:val="00D713AB"/>
    <w:rsid w:val="00D84626"/>
    <w:rsid w:val="00D903D8"/>
    <w:rsid w:val="00D9274D"/>
    <w:rsid w:val="00DA152C"/>
    <w:rsid w:val="00DA310F"/>
    <w:rsid w:val="00DA747E"/>
    <w:rsid w:val="00DB0B7E"/>
    <w:rsid w:val="00DB4492"/>
    <w:rsid w:val="00DB5BDF"/>
    <w:rsid w:val="00DC33FB"/>
    <w:rsid w:val="00DD321B"/>
    <w:rsid w:val="00DD7B70"/>
    <w:rsid w:val="00DE190F"/>
    <w:rsid w:val="00DE3BCB"/>
    <w:rsid w:val="00DF0D9A"/>
    <w:rsid w:val="00DF63E3"/>
    <w:rsid w:val="00DF6518"/>
    <w:rsid w:val="00DF6ED8"/>
    <w:rsid w:val="00DF7522"/>
    <w:rsid w:val="00E0515A"/>
    <w:rsid w:val="00E05987"/>
    <w:rsid w:val="00E068D0"/>
    <w:rsid w:val="00E07666"/>
    <w:rsid w:val="00E124B8"/>
    <w:rsid w:val="00E21F1B"/>
    <w:rsid w:val="00E2250C"/>
    <w:rsid w:val="00E26228"/>
    <w:rsid w:val="00E34EEE"/>
    <w:rsid w:val="00E41613"/>
    <w:rsid w:val="00E466DE"/>
    <w:rsid w:val="00E537A0"/>
    <w:rsid w:val="00E571EF"/>
    <w:rsid w:val="00E64A00"/>
    <w:rsid w:val="00E65C26"/>
    <w:rsid w:val="00E678C5"/>
    <w:rsid w:val="00E779FA"/>
    <w:rsid w:val="00E77CE6"/>
    <w:rsid w:val="00E77ECB"/>
    <w:rsid w:val="00E83D77"/>
    <w:rsid w:val="00E84B75"/>
    <w:rsid w:val="00E93DCA"/>
    <w:rsid w:val="00E96983"/>
    <w:rsid w:val="00EB0E6F"/>
    <w:rsid w:val="00EB35F7"/>
    <w:rsid w:val="00EB5C55"/>
    <w:rsid w:val="00EC37A9"/>
    <w:rsid w:val="00EC62AA"/>
    <w:rsid w:val="00ED2FAC"/>
    <w:rsid w:val="00ED5464"/>
    <w:rsid w:val="00EE24C0"/>
    <w:rsid w:val="00EF20C1"/>
    <w:rsid w:val="00F007E2"/>
    <w:rsid w:val="00F00A7A"/>
    <w:rsid w:val="00F034FE"/>
    <w:rsid w:val="00F05A0F"/>
    <w:rsid w:val="00F11B50"/>
    <w:rsid w:val="00F20DBA"/>
    <w:rsid w:val="00F24236"/>
    <w:rsid w:val="00F262B5"/>
    <w:rsid w:val="00F278D1"/>
    <w:rsid w:val="00F34D6E"/>
    <w:rsid w:val="00F3643B"/>
    <w:rsid w:val="00F37B0B"/>
    <w:rsid w:val="00F40720"/>
    <w:rsid w:val="00F46314"/>
    <w:rsid w:val="00F51E3F"/>
    <w:rsid w:val="00F5543B"/>
    <w:rsid w:val="00F576FF"/>
    <w:rsid w:val="00F676A5"/>
    <w:rsid w:val="00F72004"/>
    <w:rsid w:val="00F7399A"/>
    <w:rsid w:val="00F844C5"/>
    <w:rsid w:val="00F87346"/>
    <w:rsid w:val="00F93A74"/>
    <w:rsid w:val="00F93F2B"/>
    <w:rsid w:val="00F95A66"/>
    <w:rsid w:val="00FA0AEC"/>
    <w:rsid w:val="00FA58EE"/>
    <w:rsid w:val="00FB1C3F"/>
    <w:rsid w:val="00FB206F"/>
    <w:rsid w:val="00FB2102"/>
    <w:rsid w:val="00FB494A"/>
    <w:rsid w:val="00FB63B2"/>
    <w:rsid w:val="00FB76BB"/>
    <w:rsid w:val="00FC3727"/>
    <w:rsid w:val="00FD322F"/>
    <w:rsid w:val="00FE1166"/>
    <w:rsid w:val="00FE1825"/>
    <w:rsid w:val="00FE2E9E"/>
    <w:rsid w:val="00FE52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895C73"/>
  <w14:defaultImageDpi w14:val="330"/>
  <w15:docId w15:val="{5507A52E-56E9-443C-9745-18BB3BE877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AC59B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59B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6B4DFD"/>
    <w:rPr>
      <w:b/>
      <w:bCs/>
    </w:rPr>
  </w:style>
  <w:style w:type="character" w:customStyle="1" w:styleId="CommentSubjectChar">
    <w:name w:val="Comment Subject Char"/>
    <w:basedOn w:val="CommentTextChar"/>
    <w:link w:val="CommentSubject"/>
    <w:uiPriority w:val="99"/>
    <w:semiHidden/>
    <w:rsid w:val="006B4DFD"/>
    <w:rPr>
      <w:b/>
      <w:bCs/>
      <w:sz w:val="20"/>
      <w:szCs w:val="20"/>
    </w:rPr>
  </w:style>
  <w:style w:type="table" w:styleId="TableGrid">
    <w:name w:val="Table Grid"/>
    <w:basedOn w:val="TableNormal"/>
    <w:uiPriority w:val="39"/>
    <w:rsid w:val="007D33A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00A7A"/>
    <w:rPr>
      <w:color w:val="808080"/>
    </w:rPr>
  </w:style>
  <w:style w:type="paragraph" w:styleId="Revision">
    <w:name w:val="Revision"/>
    <w:hidden/>
    <w:uiPriority w:val="99"/>
    <w:semiHidden/>
    <w:rsid w:val="00DA747E"/>
    <w:pPr>
      <w:spacing w:line="240" w:lineRule="auto"/>
    </w:pPr>
  </w:style>
  <w:style w:type="paragraph" w:styleId="Bibliography">
    <w:name w:val="Bibliography"/>
    <w:basedOn w:val="Normal"/>
    <w:next w:val="Normal"/>
    <w:uiPriority w:val="37"/>
    <w:unhideWhenUsed/>
    <w:rsid w:val="00D84626"/>
    <w:pPr>
      <w:tabs>
        <w:tab w:val="left" w:pos="384"/>
      </w:tabs>
      <w:spacing w:after="240" w:line="240" w:lineRule="auto"/>
      <w:ind w:left="384" w:hanging="384"/>
    </w:pPr>
  </w:style>
  <w:style w:type="character" w:styleId="Hyperlink">
    <w:name w:val="Hyperlink"/>
    <w:basedOn w:val="DefaultParagraphFont"/>
    <w:uiPriority w:val="99"/>
    <w:unhideWhenUsed/>
    <w:rsid w:val="00955EC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584024">
      <w:bodyDiv w:val="1"/>
      <w:marLeft w:val="0"/>
      <w:marRight w:val="0"/>
      <w:marTop w:val="0"/>
      <w:marBottom w:val="0"/>
      <w:divBdr>
        <w:top w:val="none" w:sz="0" w:space="0" w:color="auto"/>
        <w:left w:val="none" w:sz="0" w:space="0" w:color="auto"/>
        <w:bottom w:val="none" w:sz="0" w:space="0" w:color="auto"/>
        <w:right w:val="none" w:sz="0" w:space="0" w:color="auto"/>
      </w:divBdr>
    </w:div>
    <w:div w:id="180046060">
      <w:bodyDiv w:val="1"/>
      <w:marLeft w:val="0"/>
      <w:marRight w:val="0"/>
      <w:marTop w:val="0"/>
      <w:marBottom w:val="0"/>
      <w:divBdr>
        <w:top w:val="none" w:sz="0" w:space="0" w:color="auto"/>
        <w:left w:val="none" w:sz="0" w:space="0" w:color="auto"/>
        <w:bottom w:val="none" w:sz="0" w:space="0" w:color="auto"/>
        <w:right w:val="none" w:sz="0" w:space="0" w:color="auto"/>
      </w:divBdr>
    </w:div>
    <w:div w:id="207691911">
      <w:bodyDiv w:val="1"/>
      <w:marLeft w:val="0"/>
      <w:marRight w:val="0"/>
      <w:marTop w:val="0"/>
      <w:marBottom w:val="0"/>
      <w:divBdr>
        <w:top w:val="none" w:sz="0" w:space="0" w:color="auto"/>
        <w:left w:val="none" w:sz="0" w:space="0" w:color="auto"/>
        <w:bottom w:val="none" w:sz="0" w:space="0" w:color="auto"/>
        <w:right w:val="none" w:sz="0" w:space="0" w:color="auto"/>
      </w:divBdr>
    </w:div>
    <w:div w:id="628172292">
      <w:bodyDiv w:val="1"/>
      <w:marLeft w:val="0"/>
      <w:marRight w:val="0"/>
      <w:marTop w:val="0"/>
      <w:marBottom w:val="0"/>
      <w:divBdr>
        <w:top w:val="none" w:sz="0" w:space="0" w:color="auto"/>
        <w:left w:val="none" w:sz="0" w:space="0" w:color="auto"/>
        <w:bottom w:val="none" w:sz="0" w:space="0" w:color="auto"/>
        <w:right w:val="none" w:sz="0" w:space="0" w:color="auto"/>
      </w:divBdr>
    </w:div>
    <w:div w:id="790437326">
      <w:bodyDiv w:val="1"/>
      <w:marLeft w:val="0"/>
      <w:marRight w:val="0"/>
      <w:marTop w:val="0"/>
      <w:marBottom w:val="0"/>
      <w:divBdr>
        <w:top w:val="none" w:sz="0" w:space="0" w:color="auto"/>
        <w:left w:val="none" w:sz="0" w:space="0" w:color="auto"/>
        <w:bottom w:val="none" w:sz="0" w:space="0" w:color="auto"/>
        <w:right w:val="none" w:sz="0" w:space="0" w:color="auto"/>
      </w:divBdr>
    </w:div>
    <w:div w:id="967199815">
      <w:bodyDiv w:val="1"/>
      <w:marLeft w:val="0"/>
      <w:marRight w:val="0"/>
      <w:marTop w:val="0"/>
      <w:marBottom w:val="0"/>
      <w:divBdr>
        <w:top w:val="none" w:sz="0" w:space="0" w:color="auto"/>
        <w:left w:val="none" w:sz="0" w:space="0" w:color="auto"/>
        <w:bottom w:val="none" w:sz="0" w:space="0" w:color="auto"/>
        <w:right w:val="none" w:sz="0" w:space="0" w:color="auto"/>
      </w:divBdr>
    </w:div>
    <w:div w:id="1037194153">
      <w:bodyDiv w:val="1"/>
      <w:marLeft w:val="0"/>
      <w:marRight w:val="0"/>
      <w:marTop w:val="0"/>
      <w:marBottom w:val="0"/>
      <w:divBdr>
        <w:top w:val="none" w:sz="0" w:space="0" w:color="auto"/>
        <w:left w:val="none" w:sz="0" w:space="0" w:color="auto"/>
        <w:bottom w:val="none" w:sz="0" w:space="0" w:color="auto"/>
        <w:right w:val="none" w:sz="0" w:space="0" w:color="auto"/>
      </w:divBdr>
    </w:div>
    <w:div w:id="1199583512">
      <w:bodyDiv w:val="1"/>
      <w:marLeft w:val="0"/>
      <w:marRight w:val="0"/>
      <w:marTop w:val="0"/>
      <w:marBottom w:val="0"/>
      <w:divBdr>
        <w:top w:val="none" w:sz="0" w:space="0" w:color="auto"/>
        <w:left w:val="none" w:sz="0" w:space="0" w:color="auto"/>
        <w:bottom w:val="none" w:sz="0" w:space="0" w:color="auto"/>
        <w:right w:val="none" w:sz="0" w:space="0" w:color="auto"/>
      </w:divBdr>
    </w:div>
    <w:div w:id="1226113289">
      <w:bodyDiv w:val="1"/>
      <w:marLeft w:val="0"/>
      <w:marRight w:val="0"/>
      <w:marTop w:val="0"/>
      <w:marBottom w:val="0"/>
      <w:divBdr>
        <w:top w:val="none" w:sz="0" w:space="0" w:color="auto"/>
        <w:left w:val="none" w:sz="0" w:space="0" w:color="auto"/>
        <w:bottom w:val="none" w:sz="0" w:space="0" w:color="auto"/>
        <w:right w:val="none" w:sz="0" w:space="0" w:color="auto"/>
      </w:divBdr>
    </w:div>
    <w:div w:id="1277635653">
      <w:bodyDiv w:val="1"/>
      <w:marLeft w:val="0"/>
      <w:marRight w:val="0"/>
      <w:marTop w:val="0"/>
      <w:marBottom w:val="0"/>
      <w:divBdr>
        <w:top w:val="none" w:sz="0" w:space="0" w:color="auto"/>
        <w:left w:val="none" w:sz="0" w:space="0" w:color="auto"/>
        <w:bottom w:val="none" w:sz="0" w:space="0" w:color="auto"/>
        <w:right w:val="none" w:sz="0" w:space="0" w:color="auto"/>
      </w:divBdr>
    </w:div>
    <w:div w:id="1298102601">
      <w:bodyDiv w:val="1"/>
      <w:marLeft w:val="0"/>
      <w:marRight w:val="0"/>
      <w:marTop w:val="0"/>
      <w:marBottom w:val="0"/>
      <w:divBdr>
        <w:top w:val="none" w:sz="0" w:space="0" w:color="auto"/>
        <w:left w:val="none" w:sz="0" w:space="0" w:color="auto"/>
        <w:bottom w:val="none" w:sz="0" w:space="0" w:color="auto"/>
        <w:right w:val="none" w:sz="0" w:space="0" w:color="auto"/>
      </w:divBdr>
    </w:div>
    <w:div w:id="1449471623">
      <w:bodyDiv w:val="1"/>
      <w:marLeft w:val="0"/>
      <w:marRight w:val="0"/>
      <w:marTop w:val="0"/>
      <w:marBottom w:val="0"/>
      <w:divBdr>
        <w:top w:val="none" w:sz="0" w:space="0" w:color="auto"/>
        <w:left w:val="none" w:sz="0" w:space="0" w:color="auto"/>
        <w:bottom w:val="none" w:sz="0" w:space="0" w:color="auto"/>
        <w:right w:val="none" w:sz="0" w:space="0" w:color="auto"/>
      </w:divBdr>
    </w:div>
    <w:div w:id="1794131018">
      <w:bodyDiv w:val="1"/>
      <w:marLeft w:val="0"/>
      <w:marRight w:val="0"/>
      <w:marTop w:val="0"/>
      <w:marBottom w:val="0"/>
      <w:divBdr>
        <w:top w:val="none" w:sz="0" w:space="0" w:color="auto"/>
        <w:left w:val="none" w:sz="0" w:space="0" w:color="auto"/>
        <w:bottom w:val="none" w:sz="0" w:space="0" w:color="auto"/>
        <w:right w:val="none" w:sz="0" w:space="0" w:color="auto"/>
      </w:divBdr>
    </w:div>
    <w:div w:id="1830367334">
      <w:bodyDiv w:val="1"/>
      <w:marLeft w:val="0"/>
      <w:marRight w:val="0"/>
      <w:marTop w:val="0"/>
      <w:marBottom w:val="0"/>
      <w:divBdr>
        <w:top w:val="none" w:sz="0" w:space="0" w:color="auto"/>
        <w:left w:val="none" w:sz="0" w:space="0" w:color="auto"/>
        <w:bottom w:val="none" w:sz="0" w:space="0" w:color="auto"/>
        <w:right w:val="none" w:sz="0" w:space="0" w:color="auto"/>
      </w:divBdr>
    </w:div>
    <w:div w:id="1900675254">
      <w:bodyDiv w:val="1"/>
      <w:marLeft w:val="0"/>
      <w:marRight w:val="0"/>
      <w:marTop w:val="0"/>
      <w:marBottom w:val="0"/>
      <w:divBdr>
        <w:top w:val="none" w:sz="0" w:space="0" w:color="auto"/>
        <w:left w:val="none" w:sz="0" w:space="0" w:color="auto"/>
        <w:bottom w:val="none" w:sz="0" w:space="0" w:color="auto"/>
        <w:right w:val="none" w:sz="0" w:space="0" w:color="auto"/>
      </w:divBdr>
    </w:div>
    <w:div w:id="204112683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28" Type="http://schemas.microsoft.com/office/2018/08/relationships/commentsExtensible" Target="commentsExtensible.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4CA2A1-C779-4C7B-96F9-96E1D73FB6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04</TotalTime>
  <Pages>2</Pages>
  <Words>2187</Words>
  <Characters>12469</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UAMS</Company>
  <LinksUpToDate>false</LinksUpToDate>
  <CharactersWithSpaces>14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ilts, Clint D.</dc:creator>
  <cp:lastModifiedBy>Bush, Keith A</cp:lastModifiedBy>
  <cp:revision>438</cp:revision>
  <cp:lastPrinted>2021-11-16T20:13:00Z</cp:lastPrinted>
  <dcterms:created xsi:type="dcterms:W3CDTF">2020-06-01T13:46:00Z</dcterms:created>
  <dcterms:modified xsi:type="dcterms:W3CDTF">2022-02-02T2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R6IxdLJL"/&gt;&lt;style id="http://www.zotero.org/styles/vancouver-brackets" locale="en-US" hasBibliography="1" bibliographyStyleHasBeenSet="1"/&gt;&lt;prefs&gt;&lt;pref name="fieldType" value="Field"/&gt;&lt;/prefs&gt;&lt;</vt:lpwstr>
  </property>
  <property fmtid="{D5CDD505-2E9C-101B-9397-08002B2CF9AE}" pid="3" name="ZOTERO_PREF_2">
    <vt:lpwstr>/data&gt;</vt:lpwstr>
  </property>
</Properties>
</file>